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C8A89" w14:textId="77777777" w:rsidR="00B72DA9" w:rsidRDefault="00B72DA9"/>
    <w:p w14:paraId="07D8A626" w14:textId="2A4BF57C" w:rsidR="00EA2A9F" w:rsidRDefault="00EA2A9F" w:rsidP="00EA2A9F">
      <w:pPr>
        <w:widowControl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bookmarkStart w:id="0" w:name="OLE_LINK30"/>
      <w:bookmarkStart w:id="1" w:name="OLE_LINK31"/>
      <w:bookmarkStart w:id="2" w:name="OLE_LINK37"/>
      <w:bookmarkStart w:id="3" w:name="OLE_LINK97"/>
      <w:bookmarkStart w:id="4" w:name="OLE_LINK98"/>
      <w:r>
        <w:rPr>
          <w:rFonts w:ascii="Times New Roman" w:eastAsia="微软雅黑" w:hAnsi="Times New Roman" w:cs="Times New Roman"/>
          <w:b/>
          <w:kern w:val="0"/>
          <w:sz w:val="24"/>
          <w:szCs w:val="24"/>
        </w:rPr>
        <w:t>Supplement Table 2.</w:t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="00A11494">
        <w:rPr>
          <w:rFonts w:ascii="Times New Roman" w:eastAsia="微软雅黑" w:hAnsi="Times New Roman" w:cs="Times New Roman"/>
          <w:kern w:val="0"/>
          <w:sz w:val="24"/>
          <w:szCs w:val="24"/>
        </w:rPr>
        <w:t>Independent factors for the survival of HCC patients</w:t>
      </w:r>
      <w:bookmarkStart w:id="5" w:name="_GoBack"/>
      <w:bookmarkEnd w:id="5"/>
      <w:r w:rsidR="005A75E3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in 2009-2017</w:t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from </w:t>
      </w:r>
      <w:r w:rsidR="00541A6F">
        <w:rPr>
          <w:rFonts w:ascii="Times New Roman" w:eastAsia="微软雅黑" w:hAnsi="Times New Roman" w:cs="Times New Roman"/>
          <w:kern w:val="0"/>
          <w:sz w:val="24"/>
          <w:szCs w:val="24"/>
        </w:rPr>
        <w:t>Our</w:t>
      </w:r>
      <w:r w:rsidRPr="00EA2A9F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Cancer Center</w:t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>.</w:t>
      </w:r>
    </w:p>
    <w:bookmarkEnd w:id="0"/>
    <w:bookmarkEnd w:id="1"/>
    <w:bookmarkEnd w:id="2"/>
    <w:tbl>
      <w:tblPr>
        <w:tblStyle w:val="a7"/>
        <w:tblpPr w:leftFromText="180" w:rightFromText="180" w:vertAnchor="text" w:horzAnchor="margin" w:tblpY="140"/>
        <w:tblW w:w="7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22"/>
        <w:gridCol w:w="1555"/>
        <w:gridCol w:w="1275"/>
        <w:gridCol w:w="1418"/>
      </w:tblGrid>
      <w:tr w:rsidR="0014672E" w:rsidRPr="005948B2" w14:paraId="638227EB" w14:textId="77777777" w:rsidTr="0014672E">
        <w:trPr>
          <w:trHeight w:val="337"/>
        </w:trPr>
        <w:tc>
          <w:tcPr>
            <w:tcW w:w="1980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8A2F501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73E2B88" w14:textId="50F1D5C6" w:rsidR="0014672E" w:rsidRPr="00510D78" w:rsidRDefault="0014672E" w:rsidP="0014672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variate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7718C3EA" w14:textId="77777777" w:rsidR="0014672E" w:rsidRPr="005948B2" w:rsidRDefault="0014672E" w:rsidP="0014672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C20DB1A" w14:textId="77777777" w:rsidR="0014672E" w:rsidRPr="005948B2" w:rsidRDefault="0014672E" w:rsidP="0014672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gression-free Survival</w:t>
            </w:r>
          </w:p>
        </w:tc>
      </w:tr>
      <w:tr w:rsidR="0014672E" w:rsidRPr="005948B2" w14:paraId="4CED5020" w14:textId="77777777" w:rsidTr="00A11494">
        <w:trPr>
          <w:trHeight w:val="288"/>
        </w:trPr>
        <w:tc>
          <w:tcPr>
            <w:tcW w:w="1980" w:type="dxa"/>
            <w:vMerge/>
            <w:shd w:val="clear" w:color="auto" w:fill="auto"/>
          </w:tcPr>
          <w:p w14:paraId="13425A69" w14:textId="77777777" w:rsidR="0014672E" w:rsidRPr="00C61072" w:rsidRDefault="0014672E" w:rsidP="0014672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</w:tcPr>
          <w:p w14:paraId="7393212B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</w:p>
          <w:p w14:paraId="6E6C6335" w14:textId="77777777" w:rsidR="0014672E" w:rsidRPr="005948B2" w:rsidRDefault="0014672E" w:rsidP="0014672E">
            <w:pPr>
              <w:jc w:val="left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555" w:type="dxa"/>
            <w:tcBorders>
              <w:top w:val="single" w:sz="12" w:space="0" w:color="auto"/>
            </w:tcBorders>
            <w:shd w:val="clear" w:color="auto" w:fill="auto"/>
          </w:tcPr>
          <w:p w14:paraId="4F26DA5E" w14:textId="77777777" w:rsidR="0014672E" w:rsidRPr="005948B2" w:rsidRDefault="0014672E" w:rsidP="0014672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0943A91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</w:p>
          <w:p w14:paraId="71978E29" w14:textId="77777777" w:rsidR="0014672E" w:rsidRPr="005948B2" w:rsidRDefault="0014672E" w:rsidP="0014672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5E35B1A8" w14:textId="77777777" w:rsidR="0014672E" w:rsidRPr="005948B2" w:rsidRDefault="0014672E" w:rsidP="0014672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</w:p>
        </w:tc>
      </w:tr>
      <w:tr w:rsidR="0014672E" w14:paraId="3FF2E14D" w14:textId="77777777" w:rsidTr="00A11494">
        <w:trPr>
          <w:trHeight w:val="283"/>
        </w:trPr>
        <w:tc>
          <w:tcPr>
            <w:tcW w:w="198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727AA26" w14:textId="77777777" w:rsidR="0014672E" w:rsidRPr="00C61072" w:rsidRDefault="0014672E" w:rsidP="0014672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</w:tcPr>
          <w:p w14:paraId="57B75B6E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2CE9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 value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shd w:val="clear" w:color="auto" w:fill="auto"/>
          </w:tcPr>
          <w:p w14:paraId="303B6CD2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2CE9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 value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72CA704E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2CE9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5B434D21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2CE9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 value</w:t>
            </w:r>
          </w:p>
        </w:tc>
      </w:tr>
      <w:tr w:rsidR="0014672E" w:rsidRPr="00D3620F" w14:paraId="0F65BBA5" w14:textId="77777777" w:rsidTr="00A11494">
        <w:trPr>
          <w:trHeight w:val="337"/>
        </w:trPr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</w:tcPr>
          <w:p w14:paraId="63BA198B" w14:textId="77777777" w:rsidR="0014672E" w:rsidRPr="0077715F" w:rsidRDefault="0014672E" w:rsidP="0014672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07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C61072">
              <w:rPr>
                <w:rFonts w:ascii="Times New Roman" w:hAnsi="Times New Roman" w:cs="Times New Roman"/>
                <w:b/>
                <w:sz w:val="20"/>
                <w:szCs w:val="20"/>
              </w:rPr>
              <w:t>ge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years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</w:tcPr>
          <w:p w14:paraId="7572C9C7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065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555" w:type="dxa"/>
            <w:tcBorders>
              <w:top w:val="single" w:sz="12" w:space="0" w:color="auto"/>
            </w:tcBorders>
            <w:shd w:val="clear" w:color="auto" w:fill="auto"/>
          </w:tcPr>
          <w:p w14:paraId="4FB3C0CB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3DF7FBFF" w14:textId="505410CC" w:rsidR="0014672E" w:rsidRPr="00D3620F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D470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6D8B2DB7" w14:textId="44153DF9" w:rsidR="0014672E" w:rsidRPr="00D3620F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</w:tr>
      <w:tr w:rsidR="0014672E" w:rsidRPr="00C61072" w14:paraId="60DBF449" w14:textId="77777777" w:rsidTr="00A11494">
        <w:trPr>
          <w:trHeight w:val="337"/>
        </w:trPr>
        <w:tc>
          <w:tcPr>
            <w:tcW w:w="1980" w:type="dxa"/>
            <w:shd w:val="clear" w:color="auto" w:fill="auto"/>
          </w:tcPr>
          <w:p w14:paraId="4CDC6DA6" w14:textId="77777777" w:rsidR="0014672E" w:rsidRPr="0077715F" w:rsidRDefault="0014672E" w:rsidP="0014672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07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Pr="00C61072">
              <w:rPr>
                <w:rFonts w:ascii="Times New Roman" w:hAnsi="Times New Roman" w:cs="Times New Roman"/>
                <w:b/>
                <w:sz w:val="20"/>
                <w:szCs w:val="20"/>
              </w:rPr>
              <w:t>ex</w:t>
            </w:r>
          </w:p>
        </w:tc>
        <w:tc>
          <w:tcPr>
            <w:tcW w:w="1422" w:type="dxa"/>
            <w:shd w:val="clear" w:color="auto" w:fill="auto"/>
          </w:tcPr>
          <w:p w14:paraId="3F6768CC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065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1555" w:type="dxa"/>
            <w:shd w:val="clear" w:color="auto" w:fill="auto"/>
          </w:tcPr>
          <w:p w14:paraId="7D2C3EBC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56FB054" w14:textId="77777777" w:rsidR="0014672E" w:rsidRPr="00C61072" w:rsidRDefault="0014672E" w:rsidP="0014672E">
            <w:pPr>
              <w:jc w:val="left"/>
              <w:rPr>
                <w:rFonts w:ascii="Times New Roman" w:eastAsia="宋体" w:hAnsi="Times New Roman" w:cs="Times New Roman"/>
                <w:sz w:val="20"/>
                <w:szCs w:val="16"/>
              </w:rPr>
            </w:pPr>
            <w:r w:rsidRPr="004F3C1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8" w:type="dxa"/>
            <w:shd w:val="clear" w:color="auto" w:fill="auto"/>
          </w:tcPr>
          <w:p w14:paraId="48CC4E12" w14:textId="77777777" w:rsidR="0014672E" w:rsidRPr="00C61072" w:rsidRDefault="0014672E" w:rsidP="0014672E">
            <w:pPr>
              <w:jc w:val="left"/>
              <w:rPr>
                <w:rFonts w:ascii="Times New Roman" w:eastAsia="宋体" w:hAnsi="Times New Roman" w:cs="Times New Roman"/>
                <w:sz w:val="20"/>
                <w:szCs w:val="16"/>
              </w:rPr>
            </w:pPr>
          </w:p>
        </w:tc>
      </w:tr>
      <w:tr w:rsidR="0014672E" w:rsidRPr="00C61072" w14:paraId="0845C2AD" w14:textId="77777777" w:rsidTr="00A11494">
        <w:trPr>
          <w:trHeight w:val="337"/>
        </w:trPr>
        <w:tc>
          <w:tcPr>
            <w:tcW w:w="1980" w:type="dxa"/>
            <w:shd w:val="clear" w:color="auto" w:fill="auto"/>
          </w:tcPr>
          <w:p w14:paraId="71377600" w14:textId="77777777" w:rsidR="0014672E" w:rsidRPr="007229A2" w:rsidRDefault="0014672E" w:rsidP="0014672E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or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canc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istory</w:t>
            </w:r>
          </w:p>
        </w:tc>
        <w:tc>
          <w:tcPr>
            <w:tcW w:w="1422" w:type="dxa"/>
            <w:shd w:val="clear" w:color="auto" w:fill="auto"/>
          </w:tcPr>
          <w:p w14:paraId="77B6C3E6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065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1555" w:type="dxa"/>
            <w:shd w:val="clear" w:color="auto" w:fill="auto"/>
          </w:tcPr>
          <w:p w14:paraId="39864FF5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1275" w:type="dxa"/>
            <w:shd w:val="clear" w:color="auto" w:fill="auto"/>
          </w:tcPr>
          <w:p w14:paraId="70B63827" w14:textId="77777777" w:rsidR="0014672E" w:rsidRPr="00C61072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59D0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418" w:type="dxa"/>
            <w:shd w:val="clear" w:color="auto" w:fill="auto"/>
          </w:tcPr>
          <w:p w14:paraId="19951B51" w14:textId="77777777" w:rsidR="0014672E" w:rsidRPr="00C61072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</w:tr>
      <w:tr w:rsidR="0014672E" w:rsidRPr="00C61072" w14:paraId="6724C114" w14:textId="77777777" w:rsidTr="00A11494">
        <w:trPr>
          <w:trHeight w:val="337"/>
        </w:trPr>
        <w:tc>
          <w:tcPr>
            <w:tcW w:w="1980" w:type="dxa"/>
            <w:shd w:val="clear" w:color="auto" w:fill="auto"/>
          </w:tcPr>
          <w:p w14:paraId="774A2EED" w14:textId="77777777" w:rsidR="0014672E" w:rsidRPr="003026DE" w:rsidRDefault="0014672E" w:rsidP="0014672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7AB">
              <w:rPr>
                <w:rFonts w:ascii="Times New Roman" w:hAnsi="Times New Roman" w:cs="Times New Roman"/>
                <w:b/>
                <w:sz w:val="20"/>
                <w:szCs w:val="20"/>
              </w:rPr>
              <w:t>HBV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nfection</w:t>
            </w:r>
          </w:p>
        </w:tc>
        <w:tc>
          <w:tcPr>
            <w:tcW w:w="1422" w:type="dxa"/>
            <w:shd w:val="clear" w:color="auto" w:fill="auto"/>
          </w:tcPr>
          <w:p w14:paraId="73F73042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065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1555" w:type="dxa"/>
            <w:shd w:val="clear" w:color="auto" w:fill="auto"/>
          </w:tcPr>
          <w:p w14:paraId="6D033F0C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0969EEE" w14:textId="7DF74774" w:rsidR="0014672E" w:rsidRPr="00C61072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3C1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14:paraId="1D5BD5C6" w14:textId="77777777" w:rsidR="0014672E" w:rsidRPr="00C61072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</w:tr>
      <w:tr w:rsidR="0014672E" w14:paraId="448113CB" w14:textId="77777777" w:rsidTr="00A11494">
        <w:trPr>
          <w:trHeight w:val="337"/>
        </w:trPr>
        <w:tc>
          <w:tcPr>
            <w:tcW w:w="1980" w:type="dxa"/>
            <w:shd w:val="clear" w:color="auto" w:fill="auto"/>
          </w:tcPr>
          <w:p w14:paraId="0810064B" w14:textId="77777777" w:rsidR="0014672E" w:rsidRPr="009B17AB" w:rsidRDefault="0014672E" w:rsidP="0014672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17AB">
              <w:rPr>
                <w:rFonts w:ascii="Times New Roman" w:hAnsi="Times New Roman" w:cs="Times New Roman"/>
                <w:b/>
                <w:sz w:val="20"/>
                <w:szCs w:val="20"/>
              </w:rPr>
              <w:t>Cirrhosis</w:t>
            </w:r>
          </w:p>
        </w:tc>
        <w:tc>
          <w:tcPr>
            <w:tcW w:w="1422" w:type="dxa"/>
            <w:shd w:val="clear" w:color="auto" w:fill="auto"/>
          </w:tcPr>
          <w:p w14:paraId="69CE1F8B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065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555" w:type="dxa"/>
            <w:shd w:val="clear" w:color="auto" w:fill="auto"/>
          </w:tcPr>
          <w:p w14:paraId="239D0F75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5B66CDEC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1835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1418" w:type="dxa"/>
            <w:shd w:val="clear" w:color="auto" w:fill="auto"/>
          </w:tcPr>
          <w:p w14:paraId="11F6CF72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672E" w14:paraId="156452C9" w14:textId="77777777" w:rsidTr="00A11494">
        <w:trPr>
          <w:trHeight w:val="337"/>
        </w:trPr>
        <w:tc>
          <w:tcPr>
            <w:tcW w:w="1980" w:type="dxa"/>
            <w:shd w:val="clear" w:color="auto" w:fill="auto"/>
          </w:tcPr>
          <w:p w14:paraId="26E1223F" w14:textId="6224978E" w:rsidR="0014672E" w:rsidRPr="009B17AB" w:rsidRDefault="0014672E" w:rsidP="0014672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107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C61072">
              <w:rPr>
                <w:rFonts w:ascii="Times New Roman" w:hAnsi="Times New Roman" w:cs="Times New Roman"/>
                <w:b/>
                <w:sz w:val="20"/>
                <w:szCs w:val="20"/>
              </w:rPr>
              <w:t>umor size</w:t>
            </w:r>
            <w:r w:rsidR="003A17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A1710" w:rsidRPr="003A1710">
              <w:rPr>
                <w:rFonts w:ascii="Times New Roman" w:hAnsi="Times New Roman" w:cs="Times New Roman"/>
                <w:bCs/>
                <w:sz w:val="20"/>
                <w:szCs w:val="20"/>
              </w:rPr>
              <w:t>(mm)</w:t>
            </w:r>
          </w:p>
        </w:tc>
        <w:tc>
          <w:tcPr>
            <w:tcW w:w="1422" w:type="dxa"/>
            <w:shd w:val="clear" w:color="auto" w:fill="auto"/>
          </w:tcPr>
          <w:p w14:paraId="25EB9A03" w14:textId="4D1379A9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06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5" w:type="dxa"/>
            <w:shd w:val="clear" w:color="auto" w:fill="auto"/>
          </w:tcPr>
          <w:p w14:paraId="5A8037BC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1275" w:type="dxa"/>
            <w:shd w:val="clear" w:color="auto" w:fill="auto"/>
          </w:tcPr>
          <w:p w14:paraId="03E70E8D" w14:textId="127D30B8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3C1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F3C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5225F63D" w14:textId="339FBC0C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</w:tr>
      <w:tr w:rsidR="0014672E" w:rsidRPr="00766783" w14:paraId="7667B13F" w14:textId="77777777" w:rsidTr="00A11494">
        <w:trPr>
          <w:trHeight w:val="337"/>
        </w:trPr>
        <w:tc>
          <w:tcPr>
            <w:tcW w:w="1980" w:type="dxa"/>
            <w:shd w:val="clear" w:color="auto" w:fill="auto"/>
          </w:tcPr>
          <w:p w14:paraId="44C8AD94" w14:textId="77777777" w:rsidR="0014672E" w:rsidRPr="009B17AB" w:rsidRDefault="0014672E" w:rsidP="0014672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107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C61072">
              <w:rPr>
                <w:rFonts w:ascii="Times New Roman" w:hAnsi="Times New Roman" w:cs="Times New Roman"/>
                <w:b/>
                <w:sz w:val="20"/>
                <w:szCs w:val="20"/>
              </w:rPr>
              <w:t>umo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umber</w:t>
            </w:r>
          </w:p>
        </w:tc>
        <w:tc>
          <w:tcPr>
            <w:tcW w:w="1422" w:type="dxa"/>
            <w:shd w:val="clear" w:color="auto" w:fill="auto"/>
          </w:tcPr>
          <w:p w14:paraId="61B7E852" w14:textId="7F2F2587" w:rsidR="0014672E" w:rsidRPr="007045D7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45D7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1555" w:type="dxa"/>
            <w:shd w:val="clear" w:color="auto" w:fill="auto"/>
          </w:tcPr>
          <w:p w14:paraId="67587EA8" w14:textId="05DCBEC3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</w:p>
        </w:tc>
        <w:tc>
          <w:tcPr>
            <w:tcW w:w="1275" w:type="dxa"/>
            <w:shd w:val="clear" w:color="auto" w:fill="auto"/>
          </w:tcPr>
          <w:p w14:paraId="48FFF050" w14:textId="67C2B4D2" w:rsidR="0014672E" w:rsidRPr="00766783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6783">
              <w:rPr>
                <w:rFonts w:ascii="Times New Roman" w:eastAsia="宋体" w:hAnsi="Times New Roman" w:cs="Times New Roman"/>
                <w:sz w:val="20"/>
                <w:szCs w:val="16"/>
              </w:rPr>
              <w:t>0.017</w:t>
            </w:r>
          </w:p>
        </w:tc>
        <w:tc>
          <w:tcPr>
            <w:tcW w:w="1418" w:type="dxa"/>
            <w:shd w:val="clear" w:color="auto" w:fill="auto"/>
          </w:tcPr>
          <w:p w14:paraId="1DB2FB84" w14:textId="11FDF772" w:rsidR="0014672E" w:rsidRPr="00766783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</w:p>
        </w:tc>
      </w:tr>
      <w:tr w:rsidR="0014672E" w:rsidRPr="00766783" w14:paraId="2F09EE97" w14:textId="77777777" w:rsidTr="00A11494">
        <w:trPr>
          <w:trHeight w:val="337"/>
        </w:trPr>
        <w:tc>
          <w:tcPr>
            <w:tcW w:w="1980" w:type="dxa"/>
            <w:shd w:val="clear" w:color="auto" w:fill="auto"/>
          </w:tcPr>
          <w:p w14:paraId="0307A3DE" w14:textId="77777777" w:rsidR="0014672E" w:rsidRPr="00766783" w:rsidRDefault="0014672E" w:rsidP="0014672E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6678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BCLC stage</w:t>
            </w:r>
          </w:p>
        </w:tc>
        <w:tc>
          <w:tcPr>
            <w:tcW w:w="1422" w:type="dxa"/>
            <w:shd w:val="clear" w:color="auto" w:fill="auto"/>
          </w:tcPr>
          <w:p w14:paraId="5726375D" w14:textId="4EBFA3C7" w:rsidR="0014672E" w:rsidRPr="007045D7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45D7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7045D7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555" w:type="dxa"/>
            <w:shd w:val="clear" w:color="auto" w:fill="auto"/>
          </w:tcPr>
          <w:p w14:paraId="7026E212" w14:textId="008EEB94" w:rsidR="0014672E" w:rsidRPr="00766783" w:rsidRDefault="0014672E" w:rsidP="0014672E">
            <w:pPr>
              <w:jc w:val="lef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D470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1EBBC3FA" w14:textId="77777777" w:rsidR="0014672E" w:rsidRPr="00766783" w:rsidRDefault="0014672E" w:rsidP="0014672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47 </w:t>
            </w:r>
          </w:p>
        </w:tc>
        <w:tc>
          <w:tcPr>
            <w:tcW w:w="1418" w:type="dxa"/>
            <w:shd w:val="clear" w:color="auto" w:fill="auto"/>
          </w:tcPr>
          <w:p w14:paraId="245A15FA" w14:textId="77777777" w:rsidR="0014672E" w:rsidRPr="00766783" w:rsidRDefault="0014672E" w:rsidP="0014672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4672E" w:rsidRPr="00766783" w14:paraId="5A9F2B6A" w14:textId="77777777" w:rsidTr="00A11494">
        <w:trPr>
          <w:trHeight w:val="337"/>
        </w:trPr>
        <w:tc>
          <w:tcPr>
            <w:tcW w:w="1980" w:type="dxa"/>
            <w:shd w:val="clear" w:color="auto" w:fill="auto"/>
          </w:tcPr>
          <w:p w14:paraId="2B12D75F" w14:textId="77777777" w:rsidR="0014672E" w:rsidRPr="009B17AB" w:rsidRDefault="0014672E" w:rsidP="0014672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BI G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ade</w:t>
            </w:r>
          </w:p>
        </w:tc>
        <w:tc>
          <w:tcPr>
            <w:tcW w:w="1422" w:type="dxa"/>
            <w:shd w:val="clear" w:color="auto" w:fill="auto"/>
          </w:tcPr>
          <w:p w14:paraId="0CDD1A0D" w14:textId="28FAED53" w:rsidR="0014672E" w:rsidRPr="007045D7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45D7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1555" w:type="dxa"/>
            <w:shd w:val="clear" w:color="auto" w:fill="auto"/>
          </w:tcPr>
          <w:p w14:paraId="193D2397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275" w:type="dxa"/>
            <w:shd w:val="clear" w:color="auto" w:fill="auto"/>
          </w:tcPr>
          <w:p w14:paraId="598B1A8A" w14:textId="77777777" w:rsidR="0014672E" w:rsidRPr="00766783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1418" w:type="dxa"/>
            <w:shd w:val="clear" w:color="auto" w:fill="auto"/>
          </w:tcPr>
          <w:p w14:paraId="4886134C" w14:textId="77777777" w:rsidR="0014672E" w:rsidRPr="00766783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672E" w:rsidRPr="00766783" w14:paraId="0B8A3FBC" w14:textId="77777777" w:rsidTr="00A11494">
        <w:trPr>
          <w:trHeight w:val="337"/>
        </w:trPr>
        <w:tc>
          <w:tcPr>
            <w:tcW w:w="1980" w:type="dxa"/>
            <w:shd w:val="clear" w:color="auto" w:fill="auto"/>
          </w:tcPr>
          <w:p w14:paraId="2751756C" w14:textId="77777777" w:rsidR="0014672E" w:rsidRPr="009B17AB" w:rsidRDefault="0014672E" w:rsidP="0014672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rativ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C0946">
              <w:rPr>
                <w:rFonts w:ascii="Times New Roman" w:hAnsi="Times New Roman" w:cs="Times New Roman"/>
                <w:b/>
                <w:sz w:val="20"/>
                <w:szCs w:val="20"/>
              </w:rPr>
              <w:t>treatme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1422" w:type="dxa"/>
            <w:shd w:val="clear" w:color="auto" w:fill="auto"/>
          </w:tcPr>
          <w:p w14:paraId="7B1289FF" w14:textId="3D6F4F70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D470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shd w:val="clear" w:color="auto" w:fill="auto"/>
          </w:tcPr>
          <w:p w14:paraId="1144ECB5" w14:textId="69A46150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D470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1C3992FB" w14:textId="77777777" w:rsidR="0014672E" w:rsidRPr="00766783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6783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418" w:type="dxa"/>
            <w:shd w:val="clear" w:color="auto" w:fill="auto"/>
          </w:tcPr>
          <w:p w14:paraId="67C855A3" w14:textId="77777777" w:rsidR="0014672E" w:rsidRPr="00766783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672E" w:rsidRPr="00766783" w14:paraId="71BF826B" w14:textId="77777777" w:rsidTr="00A11494">
        <w:trPr>
          <w:trHeight w:val="337"/>
        </w:trPr>
        <w:tc>
          <w:tcPr>
            <w:tcW w:w="1980" w:type="dxa"/>
            <w:shd w:val="clear" w:color="auto" w:fill="auto"/>
          </w:tcPr>
          <w:p w14:paraId="51BBC9E4" w14:textId="77777777" w:rsidR="0014672E" w:rsidRPr="009B17AB" w:rsidRDefault="0014672E" w:rsidP="0014672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094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9C0946">
              <w:rPr>
                <w:rFonts w:ascii="Times New Roman" w:hAnsi="Times New Roman" w:cs="Times New Roman"/>
                <w:b/>
                <w:sz w:val="20"/>
                <w:szCs w:val="20"/>
              </w:rPr>
              <w:t>FP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ng/ml)</w:t>
            </w:r>
          </w:p>
        </w:tc>
        <w:tc>
          <w:tcPr>
            <w:tcW w:w="1422" w:type="dxa"/>
            <w:shd w:val="clear" w:color="auto" w:fill="auto"/>
          </w:tcPr>
          <w:p w14:paraId="2C3D0B51" w14:textId="72473DB2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D470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shd w:val="clear" w:color="auto" w:fill="auto"/>
          </w:tcPr>
          <w:p w14:paraId="3CE7F3F3" w14:textId="6236186E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D470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29867CBB" w14:textId="77777777" w:rsidR="0014672E" w:rsidRPr="00766783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6783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418" w:type="dxa"/>
            <w:shd w:val="clear" w:color="auto" w:fill="auto"/>
          </w:tcPr>
          <w:p w14:paraId="276BE867" w14:textId="77777777" w:rsidR="0014672E" w:rsidRPr="00766783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</w:tr>
      <w:tr w:rsidR="0014672E" w:rsidRPr="00766783" w14:paraId="275AECC3" w14:textId="77777777" w:rsidTr="00A11494">
        <w:trPr>
          <w:trHeight w:val="54"/>
        </w:trPr>
        <w:tc>
          <w:tcPr>
            <w:tcW w:w="1980" w:type="dxa"/>
            <w:shd w:val="clear" w:color="auto" w:fill="auto"/>
          </w:tcPr>
          <w:p w14:paraId="5AFB3C41" w14:textId="77777777" w:rsidR="0014672E" w:rsidRPr="009C0946" w:rsidRDefault="0014672E" w:rsidP="0014672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094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9C0946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/L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22" w:type="dxa"/>
            <w:shd w:val="clear" w:color="auto" w:fill="auto"/>
          </w:tcPr>
          <w:p w14:paraId="73436D57" w14:textId="3216D6D7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06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555" w:type="dxa"/>
            <w:shd w:val="clear" w:color="auto" w:fill="auto"/>
          </w:tcPr>
          <w:p w14:paraId="7CC699BD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275" w:type="dxa"/>
            <w:shd w:val="clear" w:color="auto" w:fill="auto"/>
          </w:tcPr>
          <w:p w14:paraId="6A04E0AB" w14:textId="77777777" w:rsidR="0014672E" w:rsidRPr="00766783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1418" w:type="dxa"/>
            <w:shd w:val="clear" w:color="auto" w:fill="auto"/>
          </w:tcPr>
          <w:p w14:paraId="582BE772" w14:textId="77777777" w:rsidR="0014672E" w:rsidRPr="00766783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672E" w:rsidRPr="004F3C1E" w14:paraId="45D18EBE" w14:textId="77777777" w:rsidTr="00A11494">
        <w:trPr>
          <w:trHeight w:val="337"/>
        </w:trPr>
        <w:tc>
          <w:tcPr>
            <w:tcW w:w="1980" w:type="dxa"/>
            <w:shd w:val="clear" w:color="auto" w:fill="auto"/>
          </w:tcPr>
          <w:p w14:paraId="6639C157" w14:textId="77777777" w:rsidR="0014672E" w:rsidRPr="009C0946" w:rsidRDefault="0014672E" w:rsidP="0014672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F98">
              <w:rPr>
                <w:rFonts w:ascii="Times New Roman" w:hAnsi="Times New Roman" w:cs="Times New Roman"/>
                <w:b/>
                <w:sz w:val="20"/>
                <w:szCs w:val="20"/>
              </w:rPr>
              <w:t>ALB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/L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22" w:type="dxa"/>
            <w:shd w:val="clear" w:color="auto" w:fill="auto"/>
          </w:tcPr>
          <w:p w14:paraId="50BB11E7" w14:textId="77777777" w:rsidR="0014672E" w:rsidRPr="00D47065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06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555" w:type="dxa"/>
            <w:shd w:val="clear" w:color="auto" w:fill="auto"/>
          </w:tcPr>
          <w:p w14:paraId="33AAA8F4" w14:textId="77777777" w:rsidR="0014672E" w:rsidRPr="00D47065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52070E8" w14:textId="77777777" w:rsidR="0014672E" w:rsidRPr="004F3C1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418" w:type="dxa"/>
            <w:shd w:val="clear" w:color="auto" w:fill="auto"/>
          </w:tcPr>
          <w:p w14:paraId="38984D12" w14:textId="77777777" w:rsidR="0014672E" w:rsidRPr="004F3C1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672E" w14:paraId="6A2EB206" w14:textId="77777777" w:rsidTr="00A11494">
        <w:trPr>
          <w:trHeight w:val="337"/>
        </w:trPr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</w:tcPr>
          <w:p w14:paraId="135DFBBF" w14:textId="77777777" w:rsidR="0014672E" w:rsidRPr="009B17AB" w:rsidRDefault="0014672E" w:rsidP="0014672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17A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9B17AB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</w:tcPr>
          <w:p w14:paraId="178F975F" w14:textId="313CD5A4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06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shd w:val="clear" w:color="auto" w:fill="auto"/>
          </w:tcPr>
          <w:p w14:paraId="7AAEC7D6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1E356304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0124571D" w14:textId="77777777" w:rsidR="0014672E" w:rsidRDefault="0014672E" w:rsidP="00146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8CD538" w14:textId="45B9613A" w:rsidR="00E43F58" w:rsidRDefault="00E43F58"/>
    <w:p w14:paraId="73D3D9D0" w14:textId="21580869" w:rsidR="002141E7" w:rsidRPr="002141E7" w:rsidRDefault="002141E7" w:rsidP="002141E7"/>
    <w:p w14:paraId="494763C2" w14:textId="52CAEB7B" w:rsidR="002141E7" w:rsidRPr="002141E7" w:rsidRDefault="002141E7" w:rsidP="002141E7"/>
    <w:p w14:paraId="4DB8BE00" w14:textId="435DEA8E" w:rsidR="002141E7" w:rsidRPr="002141E7" w:rsidRDefault="002141E7" w:rsidP="002141E7"/>
    <w:p w14:paraId="04FC1A4A" w14:textId="56892E0C" w:rsidR="002141E7" w:rsidRPr="002141E7" w:rsidRDefault="002141E7" w:rsidP="002141E7"/>
    <w:p w14:paraId="67B85FCB" w14:textId="273FDBFE" w:rsidR="002141E7" w:rsidRPr="002141E7" w:rsidRDefault="002141E7" w:rsidP="002141E7"/>
    <w:p w14:paraId="57E772AB" w14:textId="6526EA54" w:rsidR="002141E7" w:rsidRPr="002141E7" w:rsidRDefault="002141E7" w:rsidP="002141E7"/>
    <w:p w14:paraId="20F87B0C" w14:textId="77954FBA" w:rsidR="002141E7" w:rsidRPr="002141E7" w:rsidRDefault="002141E7" w:rsidP="002141E7"/>
    <w:p w14:paraId="362080A4" w14:textId="17F3E6FA" w:rsidR="002141E7" w:rsidRPr="002141E7" w:rsidRDefault="002141E7" w:rsidP="002141E7"/>
    <w:p w14:paraId="02F0BEAB" w14:textId="68CF6249" w:rsidR="002141E7" w:rsidRPr="002141E7" w:rsidRDefault="002141E7" w:rsidP="002141E7"/>
    <w:p w14:paraId="76FA8540" w14:textId="03D6ED54" w:rsidR="002141E7" w:rsidRPr="002141E7" w:rsidRDefault="002141E7" w:rsidP="002141E7"/>
    <w:p w14:paraId="675B5367" w14:textId="359B96D9" w:rsidR="002141E7" w:rsidRPr="002141E7" w:rsidRDefault="002141E7" w:rsidP="002141E7"/>
    <w:p w14:paraId="2CF6C30C" w14:textId="11A57064" w:rsidR="002141E7" w:rsidRPr="002141E7" w:rsidRDefault="002141E7" w:rsidP="002141E7"/>
    <w:p w14:paraId="12D55551" w14:textId="1D36C59E" w:rsidR="002141E7" w:rsidRPr="002141E7" w:rsidRDefault="002141E7" w:rsidP="002141E7"/>
    <w:p w14:paraId="5947F2EC" w14:textId="383F2E3D" w:rsidR="002141E7" w:rsidRPr="002141E7" w:rsidRDefault="002141E7" w:rsidP="002141E7"/>
    <w:p w14:paraId="6ADDA037" w14:textId="535857D0" w:rsidR="002141E7" w:rsidRPr="002141E7" w:rsidRDefault="002141E7" w:rsidP="002141E7"/>
    <w:p w14:paraId="7F2DADE3" w14:textId="1674C9D0" w:rsidR="002141E7" w:rsidRPr="002141E7" w:rsidRDefault="002141E7" w:rsidP="002141E7"/>
    <w:p w14:paraId="196EFD38" w14:textId="51F4F9DA" w:rsidR="002141E7" w:rsidRPr="002141E7" w:rsidRDefault="002141E7" w:rsidP="002141E7"/>
    <w:p w14:paraId="3E21F5FD" w14:textId="37E6C3ED" w:rsidR="002141E7" w:rsidRPr="002141E7" w:rsidRDefault="002141E7" w:rsidP="002141E7"/>
    <w:p w14:paraId="3D5DA11F" w14:textId="4BFAEE63" w:rsidR="002141E7" w:rsidRDefault="002141E7" w:rsidP="002141E7"/>
    <w:p w14:paraId="40700AED" w14:textId="3748D9D9" w:rsidR="002141E7" w:rsidRPr="00274646" w:rsidRDefault="00381B28" w:rsidP="002141E7">
      <w:pPr>
        <w:pStyle w:val="a8"/>
        <w:rPr>
          <w:rFonts w:ascii="Times New Roman" w:hAnsi="Times New Roman" w:cs="Times New Roman"/>
        </w:rPr>
      </w:pPr>
      <w:r>
        <w:rPr>
          <w:rFonts w:ascii="Arial" w:hAnsi="Arial"/>
          <w:color w:val="1C1D1E"/>
          <w:szCs w:val="21"/>
          <w:shd w:val="clear" w:color="auto" w:fill="FFFFFF"/>
        </w:rPr>
        <w:t>*</w:t>
      </w:r>
      <w:r w:rsidR="002141E7">
        <w:rPr>
          <w:rFonts w:ascii="Times New Roman" w:hAnsi="Times New Roman" w:cs="Times New Roman"/>
        </w:rPr>
        <w:t>ALBI grade</w:t>
      </w:r>
      <w:r w:rsidR="002141E7">
        <w:rPr>
          <w:rFonts w:ascii="Times New Roman" w:hAnsi="Times New Roman" w:cs="Times New Roman" w:hint="eastAsia"/>
        </w:rPr>
        <w:t>:</w:t>
      </w:r>
      <w:r w:rsidR="002141E7">
        <w:rPr>
          <w:rFonts w:ascii="Times New Roman" w:hAnsi="Times New Roman" w:cs="Times New Roman"/>
        </w:rPr>
        <w:t xml:space="preserve"> albumin-bilirubin grade</w:t>
      </w:r>
      <w:r w:rsidR="002141E7">
        <w:rPr>
          <w:rFonts w:ascii="Times New Roman" w:hAnsi="Times New Roman" w:cs="Times New Roman" w:hint="eastAsia"/>
        </w:rPr>
        <w:t>，</w:t>
      </w:r>
      <w:r>
        <w:rPr>
          <w:rFonts w:ascii="Arial" w:hAnsi="Arial"/>
          <w:color w:val="1C1D1E"/>
          <w:szCs w:val="21"/>
          <w:shd w:val="clear" w:color="auto" w:fill="FFFFFF"/>
        </w:rPr>
        <w:t>**</w:t>
      </w:r>
      <w:r w:rsidR="002141E7">
        <w:rPr>
          <w:rFonts w:ascii="Times New Roman" w:hAnsi="Times New Roman" w:cs="Times New Roman" w:hint="eastAsia"/>
        </w:rPr>
        <w:t>P</w:t>
      </w:r>
      <w:r w:rsidR="002141E7">
        <w:rPr>
          <w:rFonts w:ascii="Times New Roman" w:hAnsi="Times New Roman" w:cs="Times New Roman"/>
        </w:rPr>
        <w:t xml:space="preserve">T: </w:t>
      </w:r>
      <w:r w:rsidR="002141E7">
        <w:rPr>
          <w:rFonts w:ascii="Times New Roman" w:hAnsi="Times New Roman" w:cs="Times New Roman" w:hint="eastAsia"/>
        </w:rPr>
        <w:t>pro</w:t>
      </w:r>
      <w:r w:rsidR="002141E7">
        <w:rPr>
          <w:rFonts w:ascii="Times New Roman" w:hAnsi="Times New Roman" w:cs="Times New Roman"/>
        </w:rPr>
        <w:t>thrombin time</w:t>
      </w:r>
    </w:p>
    <w:bookmarkEnd w:id="3"/>
    <w:bookmarkEnd w:id="4"/>
    <w:p w14:paraId="0F13FD4D" w14:textId="14F970FB" w:rsidR="002141E7" w:rsidRPr="006C1364" w:rsidRDefault="002141E7" w:rsidP="002141E7">
      <w:pPr>
        <w:pStyle w:val="a8"/>
      </w:pPr>
    </w:p>
    <w:p w14:paraId="74983AC8" w14:textId="77777777" w:rsidR="002141E7" w:rsidRPr="002141E7" w:rsidRDefault="002141E7" w:rsidP="002141E7"/>
    <w:sectPr w:rsidR="002141E7" w:rsidRPr="002141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C3ED7D" w14:textId="77777777" w:rsidR="0020422D" w:rsidRDefault="0020422D" w:rsidP="00EA7CC5">
      <w:r>
        <w:separator/>
      </w:r>
    </w:p>
  </w:endnote>
  <w:endnote w:type="continuationSeparator" w:id="0">
    <w:p w14:paraId="558749EA" w14:textId="77777777" w:rsidR="0020422D" w:rsidRDefault="0020422D" w:rsidP="00EA7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10102FF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020396" w14:textId="77777777" w:rsidR="0020422D" w:rsidRDefault="0020422D" w:rsidP="00EA7CC5">
      <w:r>
        <w:separator/>
      </w:r>
    </w:p>
  </w:footnote>
  <w:footnote w:type="continuationSeparator" w:id="0">
    <w:p w14:paraId="3C601489" w14:textId="77777777" w:rsidR="0020422D" w:rsidRDefault="0020422D" w:rsidP="00EA7C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8CF"/>
    <w:rsid w:val="000123C6"/>
    <w:rsid w:val="00021C80"/>
    <w:rsid w:val="00043AF5"/>
    <w:rsid w:val="000466F2"/>
    <w:rsid w:val="000B0970"/>
    <w:rsid w:val="0014672E"/>
    <w:rsid w:val="00200751"/>
    <w:rsid w:val="0020422D"/>
    <w:rsid w:val="002141E7"/>
    <w:rsid w:val="0022453C"/>
    <w:rsid w:val="0024260F"/>
    <w:rsid w:val="002648F5"/>
    <w:rsid w:val="00274646"/>
    <w:rsid w:val="00381B28"/>
    <w:rsid w:val="003A1710"/>
    <w:rsid w:val="003E0BC7"/>
    <w:rsid w:val="00436C2F"/>
    <w:rsid w:val="004530DF"/>
    <w:rsid w:val="00453A3A"/>
    <w:rsid w:val="00495C9E"/>
    <w:rsid w:val="004B6E69"/>
    <w:rsid w:val="004F3169"/>
    <w:rsid w:val="00541A6F"/>
    <w:rsid w:val="005A75E3"/>
    <w:rsid w:val="005C0998"/>
    <w:rsid w:val="00630889"/>
    <w:rsid w:val="00640686"/>
    <w:rsid w:val="00664E25"/>
    <w:rsid w:val="00666299"/>
    <w:rsid w:val="006D5138"/>
    <w:rsid w:val="007045D7"/>
    <w:rsid w:val="007A465A"/>
    <w:rsid w:val="008275EF"/>
    <w:rsid w:val="008443E0"/>
    <w:rsid w:val="00871F3F"/>
    <w:rsid w:val="008A6226"/>
    <w:rsid w:val="0093078B"/>
    <w:rsid w:val="009B3267"/>
    <w:rsid w:val="009D2A5D"/>
    <w:rsid w:val="009D554B"/>
    <w:rsid w:val="00A1044B"/>
    <w:rsid w:val="00A11494"/>
    <w:rsid w:val="00A43D53"/>
    <w:rsid w:val="00B52076"/>
    <w:rsid w:val="00B72DA9"/>
    <w:rsid w:val="00BA7508"/>
    <w:rsid w:val="00C65C08"/>
    <w:rsid w:val="00CA6048"/>
    <w:rsid w:val="00D22FA5"/>
    <w:rsid w:val="00DB18CF"/>
    <w:rsid w:val="00DC5EC0"/>
    <w:rsid w:val="00E43F58"/>
    <w:rsid w:val="00EA2A9F"/>
    <w:rsid w:val="00EA5114"/>
    <w:rsid w:val="00EA7CC5"/>
    <w:rsid w:val="00EC3B41"/>
    <w:rsid w:val="00FB2C27"/>
    <w:rsid w:val="00FB66B8"/>
    <w:rsid w:val="00FD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95910E"/>
  <w15:chartTrackingRefBased/>
  <w15:docId w15:val="{EFD92444-7D42-4688-B266-9F0E8C2F6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A7C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7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7C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7C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7CC5"/>
    <w:rPr>
      <w:sz w:val="18"/>
      <w:szCs w:val="18"/>
    </w:rPr>
  </w:style>
  <w:style w:type="table" w:styleId="a7">
    <w:name w:val="Table Grid"/>
    <w:basedOn w:val="a1"/>
    <w:uiPriority w:val="39"/>
    <w:rsid w:val="00EA7C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2141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75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钦昌 陈</dc:creator>
  <cp:keywords/>
  <dc:description/>
  <cp:lastModifiedBy>office</cp:lastModifiedBy>
  <cp:revision>62</cp:revision>
  <dcterms:created xsi:type="dcterms:W3CDTF">2019-12-02T14:54:00Z</dcterms:created>
  <dcterms:modified xsi:type="dcterms:W3CDTF">2020-03-18T14:53:00Z</dcterms:modified>
</cp:coreProperties>
</file>